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48" w:type="dxa"/>
        <w:jc w:val="center"/>
        <w:tblLook w:val="04A0" w:firstRow="1" w:lastRow="0" w:firstColumn="1" w:lastColumn="0" w:noHBand="0" w:noVBand="1"/>
      </w:tblPr>
      <w:tblGrid>
        <w:gridCol w:w="1424"/>
        <w:gridCol w:w="1040"/>
        <w:gridCol w:w="1144"/>
        <w:gridCol w:w="1040"/>
        <w:gridCol w:w="739"/>
        <w:gridCol w:w="1341"/>
        <w:gridCol w:w="844"/>
        <w:gridCol w:w="1295"/>
        <w:gridCol w:w="1040"/>
      </w:tblGrid>
      <w:tr w:rsidR="00C711F3" w:rsidRPr="00C711F3" w14:paraId="7E751A2E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7A7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8B9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ABF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197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30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49C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5D6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E7D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22C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</w:tr>
      <w:tr w:rsidR="00C711F3" w:rsidRPr="00C711F3" w14:paraId="65DCCF29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4F4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840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EDF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3BB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51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134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543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C2C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2F9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A18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BB4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35</w:t>
            </w:r>
          </w:p>
        </w:tc>
      </w:tr>
      <w:tr w:rsidR="00C711F3" w:rsidRPr="00C711F3" w14:paraId="78623C3F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4A7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065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04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E56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773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2CF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4F2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569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2E8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C4D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54</w:t>
            </w:r>
          </w:p>
        </w:tc>
      </w:tr>
      <w:tr w:rsidR="00C711F3" w:rsidRPr="00C711F3" w14:paraId="18BA0C1E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3CA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191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9DC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A88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C0C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60F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B33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877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B53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3E9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33</w:t>
            </w:r>
          </w:p>
        </w:tc>
      </w:tr>
      <w:tr w:rsidR="00C711F3" w:rsidRPr="00C711F3" w14:paraId="46B968C4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90C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206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C66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72C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496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09F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16E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A0E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F49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18D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085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9</w:t>
            </w:r>
          </w:p>
        </w:tc>
      </w:tr>
      <w:tr w:rsidR="00C711F3" w:rsidRPr="00C711F3" w14:paraId="6A489351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06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5569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B16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A9C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4BC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D1E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BAB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43D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53C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1BF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05</w:t>
            </w:r>
          </w:p>
        </w:tc>
      </w:tr>
      <w:tr w:rsidR="00C711F3" w:rsidRPr="00C711F3" w14:paraId="41C5DAD5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7A4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5654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705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161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6C8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DCD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4E4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3F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4A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1AB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81</w:t>
            </w:r>
          </w:p>
        </w:tc>
      </w:tr>
      <w:tr w:rsidR="00C711F3" w:rsidRPr="00C711F3" w14:paraId="4939CBED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F1D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17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FA5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37B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412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F8C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6C5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BB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421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F77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38</w:t>
            </w:r>
          </w:p>
        </w:tc>
      </w:tr>
      <w:tr w:rsidR="00C711F3" w:rsidRPr="00C711F3" w14:paraId="3985D41D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1D5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838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543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86C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DD4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B37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4DB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9C7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FDB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46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64</w:t>
            </w:r>
          </w:p>
        </w:tc>
      </w:tr>
      <w:tr w:rsidR="00C711F3" w:rsidRPr="00C711F3" w14:paraId="65CEDEB8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203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99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F8D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E9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8F7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4DD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6F9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9E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521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228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67</w:t>
            </w:r>
          </w:p>
        </w:tc>
      </w:tr>
      <w:tr w:rsidR="00C711F3" w:rsidRPr="00C711F3" w14:paraId="4B3F5BB7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1E9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20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A0A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2FE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214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BC3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532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63E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1D8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E65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99</w:t>
            </w:r>
          </w:p>
        </w:tc>
      </w:tr>
      <w:tr w:rsidR="00C711F3" w:rsidRPr="00C711F3" w14:paraId="1A8CC18F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599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12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D51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80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002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D1C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E8C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EF7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FF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9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4C0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EC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63</w:t>
            </w:r>
          </w:p>
        </w:tc>
      </w:tr>
      <w:tr w:rsidR="00C711F3" w:rsidRPr="00C711F3" w14:paraId="7360EB4A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4AF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69869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B7A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1D3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42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ED9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9F5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714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0AB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BD8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73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2</w:t>
            </w:r>
          </w:p>
        </w:tc>
      </w:tr>
      <w:tr w:rsidR="00C711F3" w:rsidRPr="00C711F3" w14:paraId="2C106898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6C9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087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EC1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FA0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385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F06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788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D8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F95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7AD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69D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88</w:t>
            </w:r>
          </w:p>
        </w:tc>
      </w:tr>
      <w:tr w:rsidR="00C711F3" w:rsidRPr="00C711F3" w14:paraId="2E27072E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57C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6786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340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8FE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A20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C6B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DC8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170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636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239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18</w:t>
            </w:r>
          </w:p>
        </w:tc>
      </w:tr>
      <w:tr w:rsidR="00C711F3" w:rsidRPr="00C711F3" w14:paraId="22E27A61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4E9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08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0F3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1C4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588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D0F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738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1B4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115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FAD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228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85</w:t>
            </w:r>
          </w:p>
        </w:tc>
      </w:tr>
      <w:tr w:rsidR="00C711F3" w:rsidRPr="00C711F3" w14:paraId="35998375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981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6696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23F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69E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268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9C3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23B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7B6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CAC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223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.4</w:t>
            </w:r>
          </w:p>
        </w:tc>
      </w:tr>
      <w:tr w:rsidR="00C711F3" w:rsidRPr="00C711F3" w14:paraId="7AB25A99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FEA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70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8D7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A93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4808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18B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02B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F9D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2CE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F0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FA4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05</w:t>
            </w:r>
          </w:p>
        </w:tc>
      </w:tr>
      <w:tr w:rsidR="00C711F3" w:rsidRPr="00C711F3" w14:paraId="442868F6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9EB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107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759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7C1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49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699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29D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ACC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B39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9B2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5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F59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25</w:t>
            </w:r>
          </w:p>
        </w:tc>
      </w:tr>
      <w:tr w:rsidR="00C711F3" w:rsidRPr="00C711F3" w14:paraId="4A149D87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8DB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128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8CD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CD4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E6F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B18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58E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226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02D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A1A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5</w:t>
            </w:r>
          </w:p>
        </w:tc>
      </w:tr>
      <w:tr w:rsidR="00C711F3" w:rsidRPr="00C711F3" w14:paraId="15C73258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248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879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0D4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AD9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238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431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820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D9E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611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7D1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1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239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42</w:t>
            </w:r>
          </w:p>
        </w:tc>
      </w:tr>
      <w:tr w:rsidR="00C711F3" w:rsidRPr="00C711F3" w14:paraId="444C6CA7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041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519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504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910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657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FDA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746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E4D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DA2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D4C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99</w:t>
            </w:r>
          </w:p>
        </w:tc>
      </w:tr>
      <w:tr w:rsidR="00C711F3" w:rsidRPr="00C711F3" w14:paraId="271BD524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14A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6814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A67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7A6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008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74D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8D2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400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A9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055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7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F8C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77</w:t>
            </w:r>
          </w:p>
        </w:tc>
      </w:tr>
      <w:tr w:rsidR="00C711F3" w:rsidRPr="00C711F3" w14:paraId="57B774FD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A0A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4510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8AC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BE4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938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153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D46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F25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EB8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325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47E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95</w:t>
            </w:r>
          </w:p>
        </w:tc>
      </w:tr>
      <w:tr w:rsidR="00C711F3" w:rsidRPr="00C711F3" w14:paraId="7DB4CA81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ED9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91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B85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861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98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322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613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E47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360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202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886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3.1</w:t>
            </w:r>
          </w:p>
        </w:tc>
      </w:tr>
      <w:tr w:rsidR="00C711F3" w:rsidRPr="00C711F3" w14:paraId="46D36292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B71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9182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D8E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B61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80D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EAD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A2F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65B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813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A24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3</w:t>
            </w:r>
          </w:p>
        </w:tc>
      </w:tr>
      <w:tr w:rsidR="00C711F3" w:rsidRPr="00C711F3" w14:paraId="36FCA50D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60A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1290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591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3F5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382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DBD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365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CD9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FA7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9FC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EC4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21</w:t>
            </w:r>
          </w:p>
        </w:tc>
      </w:tr>
      <w:tr w:rsidR="00C711F3" w:rsidRPr="00C711F3" w14:paraId="22BB0142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ADF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4206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29E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A9A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4229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455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E46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40A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BB6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819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08F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5</w:t>
            </w:r>
          </w:p>
        </w:tc>
      </w:tr>
      <w:tr w:rsidR="00C711F3" w:rsidRPr="00C711F3" w14:paraId="0CB41472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168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4685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BCF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544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1244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0DF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C02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AF0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853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A1E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E-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6F6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71</w:t>
            </w:r>
          </w:p>
        </w:tc>
      </w:tr>
      <w:tr w:rsidR="00C711F3" w:rsidRPr="00C711F3" w14:paraId="6D9A62AE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23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593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6F5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5E3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BA5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B5E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32A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ACD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08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2E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BB9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57</w:t>
            </w:r>
          </w:p>
        </w:tc>
      </w:tr>
      <w:tr w:rsidR="00C711F3" w:rsidRPr="00C711F3" w14:paraId="5F74D80D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959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773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766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DB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381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511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34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A96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0FB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7D4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84</w:t>
            </w:r>
          </w:p>
        </w:tc>
      </w:tr>
      <w:tr w:rsidR="00C711F3" w:rsidRPr="00C711F3" w14:paraId="0E4C6F0C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45E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15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D7A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23F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86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B61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6B4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C9E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880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D69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AC2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65</w:t>
            </w:r>
          </w:p>
        </w:tc>
      </w:tr>
      <w:tr w:rsidR="00C711F3" w:rsidRPr="00C711F3" w14:paraId="32D7D8FD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E42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5730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2F8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1A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E89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DFA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AC8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E2D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8C3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9E-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484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.63</w:t>
            </w:r>
          </w:p>
        </w:tc>
      </w:tr>
      <w:tr w:rsidR="00C711F3" w:rsidRPr="00C711F3" w14:paraId="7B69F2B0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370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6062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EE9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278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4556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A9B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160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824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9E9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C4F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2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281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38</w:t>
            </w:r>
          </w:p>
        </w:tc>
      </w:tr>
      <w:tr w:rsidR="00C711F3" w:rsidRPr="00C711F3" w14:paraId="184E17D0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3F3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6289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6BB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D2F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88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7A9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E6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B75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321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7FB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E-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71E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47</w:t>
            </w:r>
          </w:p>
        </w:tc>
      </w:tr>
      <w:tr w:rsidR="00C711F3" w:rsidRPr="00C711F3" w14:paraId="5C4429F3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44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6336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760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467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134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D4C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2A0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818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894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715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E1F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5</w:t>
            </w:r>
          </w:p>
        </w:tc>
      </w:tr>
      <w:tr w:rsidR="00C711F3" w:rsidRPr="00C711F3" w14:paraId="34E561A4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471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3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01D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6FB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38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CA4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75C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986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9D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6A2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0F5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8</w:t>
            </w:r>
          </w:p>
        </w:tc>
      </w:tr>
      <w:tr w:rsidR="00C711F3" w:rsidRPr="00C711F3" w14:paraId="2B4AC97F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97E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89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9C7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2EE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C59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B0E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C02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368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552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81A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46</w:t>
            </w:r>
          </w:p>
        </w:tc>
      </w:tr>
      <w:tr w:rsidR="00C711F3" w:rsidRPr="00C711F3" w14:paraId="4BA925E3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E13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1809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977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17E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EB4F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DDC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48A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FAD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52A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E75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82</w:t>
            </w:r>
          </w:p>
        </w:tc>
      </w:tr>
      <w:tr w:rsidR="00C711F3" w:rsidRPr="00C711F3" w14:paraId="6598EBC2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462A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12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84C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F07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13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7F63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CC5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C5A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940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583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F12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1</w:t>
            </w:r>
          </w:p>
        </w:tc>
      </w:tr>
      <w:tr w:rsidR="00C711F3" w:rsidRPr="00C711F3" w14:paraId="36A5C2D6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7115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28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F2E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F55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E+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E26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64C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E3D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8101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CB4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E47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.5</w:t>
            </w:r>
          </w:p>
        </w:tc>
      </w:tr>
      <w:tr w:rsidR="00C711F3" w:rsidRPr="00C711F3" w14:paraId="68F1DAD0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4D2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042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C0F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778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574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7D6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EE0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388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3150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7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297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E-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0D3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31</w:t>
            </w:r>
          </w:p>
        </w:tc>
      </w:tr>
      <w:tr w:rsidR="00C711F3" w:rsidRPr="00C711F3" w14:paraId="325C8AC6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4EDB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349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F39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F8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03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D81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4D4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B11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11A6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EEC8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7AED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.54</w:t>
            </w:r>
          </w:p>
        </w:tc>
      </w:tr>
      <w:tr w:rsidR="00C711F3" w:rsidRPr="00C711F3" w14:paraId="4A13653C" w14:textId="77777777" w:rsidTr="00C711F3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9C0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970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CD8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3F0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656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370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A2D9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305C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DE82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1E0E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E-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F074" w14:textId="77777777" w:rsidR="00C711F3" w:rsidRPr="00C711F3" w:rsidRDefault="00C711F3" w:rsidP="00C711F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711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73</w:t>
            </w:r>
          </w:p>
        </w:tc>
      </w:tr>
    </w:tbl>
    <w:p w14:paraId="38EF4A98" w14:textId="77777777" w:rsidR="00591117" w:rsidRDefault="00591117"/>
    <w:sectPr w:rsidR="00591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F3"/>
    <w:rsid w:val="00591117"/>
    <w:rsid w:val="00C7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C62A2"/>
  <w15:chartTrackingRefBased/>
  <w15:docId w15:val="{70249F5F-D7B3-490D-B526-80A958051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3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ong</dc:creator>
  <cp:keywords/>
  <dc:description/>
  <cp:lastModifiedBy>Yang Xiong</cp:lastModifiedBy>
  <cp:revision>1</cp:revision>
  <dcterms:created xsi:type="dcterms:W3CDTF">2022-08-28T11:21:00Z</dcterms:created>
  <dcterms:modified xsi:type="dcterms:W3CDTF">2022-08-28T11:21:00Z</dcterms:modified>
</cp:coreProperties>
</file>